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993"/>
        <w:gridCol w:w="1701"/>
        <w:gridCol w:w="1417"/>
        <w:gridCol w:w="851"/>
        <w:gridCol w:w="1701"/>
      </w:tblGrid>
      <w:tr>
        <w:trPr>
          <w:trHeight w:val="236" w:hRule="atLeast"/>
        </w:trPr>
        <w:tc>
          <w:tcPr>
            <w:tcW w:w="8359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: Characteristics of 145 oleosins in land plants.</w:t>
            </w:r>
          </w:p>
        </w:tc>
      </w:tr>
      <w:tr>
        <w:trPr>
          <w:trHeight w:val="64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ID on JGI datab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(GenBank accession number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sofor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Arabidopsis thalian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arabidopsis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0157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F0154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i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2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276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B0269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25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B367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4042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B1159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512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AQ73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4899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F6971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185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B022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2589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4224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Brassica napu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rapese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Jolivet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-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5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-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4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8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20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-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2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-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7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-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09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-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1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6951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Zea may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maize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MZM2G337229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68065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u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0, Lee &amp; Huang 1994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MZM2G4809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6806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206941.2_FG002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67699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osin Zm-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MZM2G410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FW8659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chnable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MZM2G333069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MZM2G096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Arachis hypogae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peanut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7.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S28870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i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S2887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Arachis hypogae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peanut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4.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Z20277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U2150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on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</w:tr>
      <w:tr>
        <w:trPr>
          <w:trHeight w:val="45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esamum indicu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sesame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D4294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i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2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B5840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23840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i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2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ID on JGI datab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(GenBank accession number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sofor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Cocos nucifer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coconut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00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H91012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egalado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00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H9101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00a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H91011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 &amp; Fan 2009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Lilium longiflorum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lily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K40507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Jiang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Coffea canephor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coffe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X493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imki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X49390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X493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X4939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X4939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Coffea arabic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coffee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Y14574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mkin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Theobroma caca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cacao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5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G0372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M4677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uilloteau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.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G016949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M46777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G0148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31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G012246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9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G012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Daucus carot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carrot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C5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7635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4312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atzopoulo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0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Gossypium raimondii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cotton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6G033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1G2645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1G094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0G1037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9G267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9G047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1G051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1G024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7G007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6G0636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8G285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2G1740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Helianthus annuu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sunflower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4422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mmins &amp; Murphy 1992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55348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hoyt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5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Glycine max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soybean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9g130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1785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alinski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1 Sarmiento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7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4B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6g07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17855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04g082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23609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06g08290.2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26464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 (NCBI Annotation)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05g078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2451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0g337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23748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4g15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454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7g1312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49810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ID on JGI datab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(GenBank accession number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sofor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Glycine max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soybean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20g338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56321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 (NCBI Annotation)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05g088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2455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9g004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5427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06g233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2713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ma17g0939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3549608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Oryza sativ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ric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3g4919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0224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6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4g46200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02239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6g2791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05762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anak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9g1552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062874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5g50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0564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01g45624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_001043695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hyscomitrella paten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mos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1s84_138V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Q6872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uang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1s21_351V6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Q79003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1s180_16V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Q6046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Selaginella moellendorffi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club moss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affold_1000273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3676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nk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1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w1.6.50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2713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_gw1.6.1478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2735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affold_70004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3273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_gw1.17.244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27358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w1.27.9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1145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w1.14.303.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20479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w1.46.9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J1810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opulus trichocarp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cotton wood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8G057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F0732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uska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5G082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F0631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7G071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F03937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2G083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E9687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12G0594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E96148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6G234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E9305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1G34580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E84854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1G080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E8273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  <w:lang w:val="de-DE"/>
              </w:rPr>
              <w:t>Pinus tae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de-DE"/>
              </w:rPr>
              <w:t xml:space="preserve"> (pin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  <w:lang w:val="de-DE"/>
              </w:rPr>
              <w:t>Hordeum vulgar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de-DE"/>
              </w:rPr>
              <w:t xml:space="preserve"> (barley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J094810.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ee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4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57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len 1995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5799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Ricinus communi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castor bean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917.m0019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R1517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stmond 2004</w:t>
            </w:r>
          </w:p>
        </w:tc>
      </w:tr>
      <w:tr>
        <w:trPr>
          <w:trHeight w:val="31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47.m014333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R1517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47.m0138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51134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794.m003372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516493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74.m0087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5119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runus persic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almond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12948m.g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12323m.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12747m.g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18784m.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ID on JGI datab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(GenBank accession number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sofor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runus persic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almond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11111m.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a025868m.g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Corylus avellan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filber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O65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O6734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Citrus sinensi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orang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g040357m.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8836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aot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1995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g041282m.g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g045010m.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g041202m.g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g047028m.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Olea europae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olive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L9247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iannoul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7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erilla frutescen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perill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435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2445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Jatropha curca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jatroph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W90148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opluechai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0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W90149.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W9015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Vitis vinifer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(grape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VIVT01008228001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273242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 (NCBI Annotation)</w:t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28138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8.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_002281746.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icea abie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spruc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_79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 in this study (from Spruce Genome Project)</w:t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_853685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_3935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696" w:type="dxa"/>
            <w:vMerge w:val="restart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Amborella trichopod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(amborella)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cl|evm_27.model.AmTr_v1.0_scaffold00147.3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vMerge w:val="restart"/>
            <w:tcBorders/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 in this study (from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Amborel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ome Database)</w:t>
            </w:r>
          </w:p>
        </w:tc>
      </w:tr>
      <w:tr>
        <w:trPr>
          <w:trHeight w:val="255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cl|evm_27.model.AmTr_v1.0_scaffold00056.16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690" w:hRule="atLeast"/>
        </w:trPr>
        <w:tc>
          <w:tcPr>
            <w:tcW w:w="1696" w:type="dxa"/>
            <w:vMerge w:val="continue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le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cl|evm_27.model.AmTr_v1.0_scaffold00111.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1701" w:type="dxa"/>
            <w:vMerge w:val="continue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8359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ote: nomenclature of the published or submitted oleosins on Joint Genome Institute (JGI) database and GenBank follows the corresponding reference, except the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Picea abie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oleosins are from Spruce Genome Project database, and the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Amborella trihopo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oleosins are from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 xml:space="preserve">Amborell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Genome Database. Highly simplified names for NCBI Annotation and predicted genes are used in this report solely for clarity in presentation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bbreviations: OLE = published or submitted oleosins on GenBank; ole (lower case) = predicted oleosin genes from sequenced species in JGI database in this study; UP =unpublished data; H = H-oleosin; L = L-oleosin; M = M-oleos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LINK Excel.Sheet.12 "F:\\doctoral thesis\\Table for doctoral thesis.xlsx" "Sheet2!R1C1:R152C6" \a \f 4 \h  \* MERGEFORMAT </w:instrText>
      </w:r>
      <w:bookmarkStart w:id="0" w:name="_1458483143"/>
      <w:bookmarkEnd w:id="0"/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9:25:00Z</dcterms:created>
  <dc:creator>Yuan Fang</dc:creator>
  <dc:description/>
  <cp:keywords/>
  <dc:language>en-US</dc:language>
  <cp:lastModifiedBy>Yuan Fang</cp:lastModifiedBy>
  <dcterms:modified xsi:type="dcterms:W3CDTF">2014-04-08T13:23:00Z</dcterms:modified>
  <cp:revision>4</cp:revision>
  <dc:subject/>
  <dc:title/>
</cp:coreProperties>
</file>